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3A5001" w14:textId="77777777" w:rsidR="00CA6374" w:rsidRPr="008E45D2" w:rsidRDefault="00CA6374" w:rsidP="00CA6374">
      <w:pPr>
        <w:rPr>
          <w:rFonts w:ascii="Times New Roman" w:hAnsi="Times New Roman" w:cs="Times New Roman"/>
          <w:sz w:val="24"/>
          <w:szCs w:val="24"/>
        </w:rPr>
      </w:pPr>
      <w:r w:rsidRPr="008E45D2">
        <w:rPr>
          <w:rFonts w:ascii="Times New Roman" w:hAnsi="Times New Roman" w:cs="Times New Roman"/>
          <w:b/>
          <w:sz w:val="24"/>
          <w:szCs w:val="24"/>
        </w:rPr>
        <w:t xml:space="preserve">Table S10. </w:t>
      </w:r>
      <w:r w:rsidRPr="008E45D2">
        <w:rPr>
          <w:rFonts w:ascii="Times New Roman" w:hAnsi="Times New Roman" w:cs="Times New Roman"/>
          <w:bCs/>
          <w:sz w:val="24"/>
          <w:szCs w:val="24"/>
        </w:rPr>
        <w:t xml:space="preserve">Historical data obtained from the Alberta Climate Information Service (ACIS) Verger AGCM weather station in Southern Alberta, located on the University of Alberta’s </w:t>
      </w:r>
      <w:proofErr w:type="spellStart"/>
      <w:r w:rsidRPr="008E45D2">
        <w:rPr>
          <w:rFonts w:ascii="Times New Roman" w:hAnsi="Times New Roman" w:cs="Times New Roman"/>
          <w:bCs/>
          <w:sz w:val="24"/>
          <w:szCs w:val="24"/>
        </w:rPr>
        <w:t>Mattheis</w:t>
      </w:r>
      <w:proofErr w:type="spellEnd"/>
      <w:r w:rsidRPr="008E45D2">
        <w:rPr>
          <w:rFonts w:ascii="Times New Roman" w:hAnsi="Times New Roman" w:cs="Times New Roman"/>
          <w:bCs/>
          <w:sz w:val="24"/>
          <w:szCs w:val="24"/>
        </w:rPr>
        <w:t xml:space="preserve"> Research Ranch.</w:t>
      </w:r>
    </w:p>
    <w:tbl>
      <w:tblPr>
        <w:tblW w:w="8507" w:type="dxa"/>
        <w:tblLook w:val="04A0" w:firstRow="1" w:lastRow="0" w:firstColumn="1" w:lastColumn="0" w:noHBand="0" w:noVBand="1"/>
      </w:tblPr>
      <w:tblGrid>
        <w:gridCol w:w="2605"/>
        <w:gridCol w:w="1419"/>
        <w:gridCol w:w="1237"/>
        <w:gridCol w:w="1258"/>
        <w:gridCol w:w="1988"/>
      </w:tblGrid>
      <w:tr w:rsidR="00CA6374" w:rsidRPr="008E45D2" w14:paraId="18880FF9" w14:textId="77777777" w:rsidTr="005C1989">
        <w:trPr>
          <w:trHeight w:val="288"/>
        </w:trPr>
        <w:tc>
          <w:tcPr>
            <w:tcW w:w="26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81C05B6" w14:textId="77777777" w:rsidR="00CA6374" w:rsidRPr="005C1989" w:rsidRDefault="00CA6374" w:rsidP="005C1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6613FEAB" w14:textId="77777777" w:rsidR="00CA6374" w:rsidRPr="005C1989" w:rsidRDefault="00CA6374" w:rsidP="005C1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198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nth</w:t>
            </w:r>
          </w:p>
        </w:tc>
        <w:tc>
          <w:tcPr>
            <w:tcW w:w="4483" w:type="dxa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81DC129" w14:textId="77777777" w:rsidR="00CA6374" w:rsidRPr="005C1989" w:rsidRDefault="00CA6374" w:rsidP="005C1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198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ime Period</w:t>
            </w:r>
          </w:p>
        </w:tc>
      </w:tr>
      <w:tr w:rsidR="00CA6374" w:rsidRPr="008E45D2" w14:paraId="6498A55A" w14:textId="77777777" w:rsidTr="005C1989">
        <w:trPr>
          <w:trHeight w:val="288"/>
        </w:trPr>
        <w:tc>
          <w:tcPr>
            <w:tcW w:w="26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6D98146" w14:textId="77777777" w:rsidR="00CA6374" w:rsidRPr="005C1989" w:rsidRDefault="00CA6374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9" w:type="dxa"/>
            <w:vMerge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51412EA6" w14:textId="77777777" w:rsidR="00CA6374" w:rsidRPr="005C1989" w:rsidRDefault="00CA6374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CA77670" w14:textId="77777777" w:rsidR="00CA6374" w:rsidRPr="005C1989" w:rsidRDefault="00CA6374" w:rsidP="005C1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198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18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F778240" w14:textId="77777777" w:rsidR="00CA6374" w:rsidRPr="005C1989" w:rsidRDefault="00CA6374" w:rsidP="005C1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198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19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6CCA9BE" w14:textId="77777777" w:rsidR="00CA6374" w:rsidRPr="005C1989" w:rsidRDefault="00CA6374" w:rsidP="005C1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198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-Year Average (1999-2019)</w:t>
            </w:r>
          </w:p>
        </w:tc>
      </w:tr>
      <w:tr w:rsidR="00CA6374" w:rsidRPr="008E45D2" w14:paraId="74EC26C0" w14:textId="77777777" w:rsidTr="005C1989">
        <w:trPr>
          <w:trHeight w:val="218"/>
        </w:trPr>
        <w:tc>
          <w:tcPr>
            <w:tcW w:w="2605" w:type="dxa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4F0C6AE6" w14:textId="77777777" w:rsidR="00CA6374" w:rsidRPr="005C1989" w:rsidRDefault="00CA6374" w:rsidP="005C1989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iCs/>
                <w:sz w:val="24"/>
                <w:szCs w:val="24"/>
              </w:rPr>
              <w:t>Average Maximum Air Temperature (℃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A6DE767" w14:textId="77777777" w:rsidR="00CA6374" w:rsidRPr="005C1989" w:rsidRDefault="00CA6374" w:rsidP="005C1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C1989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June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5318D5" w14:textId="77777777" w:rsidR="00CA6374" w:rsidRPr="005C1989" w:rsidRDefault="00CA6374" w:rsidP="005C1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23.92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EC88FB" w14:textId="77777777" w:rsidR="00CA6374" w:rsidRPr="005C1989" w:rsidRDefault="00CA6374" w:rsidP="005C1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23.68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4FEAB6" w14:textId="77777777" w:rsidR="00CA6374" w:rsidRPr="005C1989" w:rsidRDefault="00CA6374" w:rsidP="005C1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22.26</w:t>
            </w:r>
          </w:p>
        </w:tc>
      </w:tr>
      <w:tr w:rsidR="00CA6374" w:rsidRPr="008E45D2" w14:paraId="253421CC" w14:textId="77777777" w:rsidTr="005C1989">
        <w:trPr>
          <w:trHeight w:val="216"/>
        </w:trPr>
        <w:tc>
          <w:tcPr>
            <w:tcW w:w="2605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2977D67" w14:textId="77777777" w:rsidR="00CA6374" w:rsidRPr="005C1989" w:rsidRDefault="00CA6374" w:rsidP="005C1989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8B29064" w14:textId="77777777" w:rsidR="00CA6374" w:rsidRPr="005C1989" w:rsidRDefault="00CA6374" w:rsidP="005C1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C1989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July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5A1A1A" w14:textId="77777777" w:rsidR="00CA6374" w:rsidRPr="005C1989" w:rsidRDefault="00CA6374" w:rsidP="005C1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27.20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A8461D" w14:textId="77777777" w:rsidR="00CA6374" w:rsidRPr="005C1989" w:rsidRDefault="00CA6374" w:rsidP="005C1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25.87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96AB3C" w14:textId="77777777" w:rsidR="00CA6374" w:rsidRPr="005C1989" w:rsidRDefault="00CA6374" w:rsidP="005C1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26.62</w:t>
            </w:r>
          </w:p>
        </w:tc>
      </w:tr>
      <w:tr w:rsidR="00CA6374" w:rsidRPr="008E45D2" w14:paraId="44102A0A" w14:textId="77777777" w:rsidTr="005C1989">
        <w:trPr>
          <w:trHeight w:val="216"/>
        </w:trPr>
        <w:tc>
          <w:tcPr>
            <w:tcW w:w="2605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C015278" w14:textId="77777777" w:rsidR="00CA6374" w:rsidRPr="005C1989" w:rsidRDefault="00CA6374" w:rsidP="005C1989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39C5AABF" w14:textId="77777777" w:rsidR="00CA6374" w:rsidRPr="005C1989" w:rsidRDefault="00CA6374" w:rsidP="005C1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C1989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August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</w:tcPr>
          <w:p w14:paraId="6F344377" w14:textId="77777777" w:rsidR="00CA6374" w:rsidRPr="005C1989" w:rsidRDefault="00CA6374" w:rsidP="005C1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26.06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</w:tcPr>
          <w:p w14:paraId="430D2384" w14:textId="77777777" w:rsidR="00CA6374" w:rsidRPr="005C1989" w:rsidRDefault="00CA6374" w:rsidP="005C1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24.24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</w:tcPr>
          <w:p w14:paraId="6A185F62" w14:textId="77777777" w:rsidR="00CA6374" w:rsidRPr="005C1989" w:rsidRDefault="00CA6374" w:rsidP="005C1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25.54</w:t>
            </w:r>
          </w:p>
        </w:tc>
      </w:tr>
      <w:tr w:rsidR="00CA6374" w:rsidRPr="008E45D2" w14:paraId="47398C4B" w14:textId="77777777" w:rsidTr="005C1989">
        <w:trPr>
          <w:trHeight w:val="218"/>
        </w:trPr>
        <w:tc>
          <w:tcPr>
            <w:tcW w:w="2605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B2989A4" w14:textId="77777777" w:rsidR="00CA6374" w:rsidRPr="005C1989" w:rsidRDefault="00CA6374" w:rsidP="005C1989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iCs/>
                <w:sz w:val="24"/>
                <w:szCs w:val="24"/>
              </w:rPr>
              <w:t>Average Precipitation (mm)</w:t>
            </w:r>
          </w:p>
        </w:tc>
        <w:tc>
          <w:tcPr>
            <w:tcW w:w="141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3922169" w14:textId="77777777" w:rsidR="00CA6374" w:rsidRPr="005C1989" w:rsidRDefault="00CA6374" w:rsidP="005C1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C1989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June</w:t>
            </w:r>
          </w:p>
        </w:tc>
        <w:tc>
          <w:tcPr>
            <w:tcW w:w="123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1881E6" w14:textId="77777777" w:rsidR="00CA6374" w:rsidRPr="005C1989" w:rsidRDefault="00CA6374" w:rsidP="005C1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51.65</w:t>
            </w:r>
          </w:p>
        </w:tc>
        <w:tc>
          <w:tcPr>
            <w:tcW w:w="125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3C3CB5" w14:textId="77777777" w:rsidR="00CA6374" w:rsidRPr="005C1989" w:rsidRDefault="00CA6374" w:rsidP="005C1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26.77</w:t>
            </w:r>
          </w:p>
        </w:tc>
        <w:tc>
          <w:tcPr>
            <w:tcW w:w="198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F1B1AA" w14:textId="77777777" w:rsidR="00CA6374" w:rsidRPr="005C1989" w:rsidRDefault="00CA6374" w:rsidP="005C1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74.61</w:t>
            </w:r>
          </w:p>
        </w:tc>
      </w:tr>
      <w:tr w:rsidR="00CA6374" w:rsidRPr="008E45D2" w14:paraId="03759D55" w14:textId="77777777" w:rsidTr="005C1989">
        <w:trPr>
          <w:trHeight w:val="216"/>
        </w:trPr>
        <w:tc>
          <w:tcPr>
            <w:tcW w:w="260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5C7E24E" w14:textId="77777777" w:rsidR="00CA6374" w:rsidRPr="005C1989" w:rsidRDefault="00CA6374" w:rsidP="005C1989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04181A2" w14:textId="77777777" w:rsidR="00CA6374" w:rsidRPr="005C1989" w:rsidRDefault="00CA6374" w:rsidP="005C1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C1989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July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16FFA3" w14:textId="77777777" w:rsidR="00CA6374" w:rsidRPr="005C1989" w:rsidRDefault="00CA6374" w:rsidP="005C1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42.78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59FD9D" w14:textId="77777777" w:rsidR="00CA6374" w:rsidRPr="005C1989" w:rsidRDefault="00CA6374" w:rsidP="005C1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39.39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632B00" w14:textId="77777777" w:rsidR="00CA6374" w:rsidRPr="005C1989" w:rsidRDefault="00CA6374" w:rsidP="005C1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46.49</w:t>
            </w:r>
          </w:p>
        </w:tc>
      </w:tr>
      <w:tr w:rsidR="00CA6374" w:rsidRPr="008E45D2" w14:paraId="45739646" w14:textId="77777777" w:rsidTr="005C1989">
        <w:trPr>
          <w:trHeight w:val="216"/>
        </w:trPr>
        <w:tc>
          <w:tcPr>
            <w:tcW w:w="26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22182F2" w14:textId="77777777" w:rsidR="00CA6374" w:rsidRPr="005C1989" w:rsidRDefault="00CA6374" w:rsidP="005C1989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AA9592D" w14:textId="77777777" w:rsidR="00CA6374" w:rsidRPr="005C1989" w:rsidRDefault="00CA6374" w:rsidP="005C1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C1989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August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CEF653" w14:textId="77777777" w:rsidR="00CA6374" w:rsidRPr="005C1989" w:rsidRDefault="00CA6374" w:rsidP="005C1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28.36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CCCC56" w14:textId="77777777" w:rsidR="00CA6374" w:rsidRPr="005C1989" w:rsidRDefault="00CA6374" w:rsidP="005C1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43.50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C7AE39" w14:textId="77777777" w:rsidR="00CA6374" w:rsidRPr="005C1989" w:rsidRDefault="00CA6374" w:rsidP="005C1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44.67</w:t>
            </w:r>
          </w:p>
        </w:tc>
      </w:tr>
    </w:tbl>
    <w:p w14:paraId="7E58E5E6" w14:textId="77777777" w:rsidR="00CA6374" w:rsidRPr="008E45D2" w:rsidRDefault="00CA6374" w:rsidP="00CA6374"/>
    <w:p w14:paraId="3378AD07" w14:textId="77777777" w:rsidR="00CA6374" w:rsidRPr="008E45D2" w:rsidRDefault="00CA6374" w:rsidP="00CA6374"/>
    <w:p w14:paraId="3792C4C7" w14:textId="77777777" w:rsidR="00CA6374" w:rsidRPr="008E45D2" w:rsidRDefault="00CA6374" w:rsidP="00CA6374"/>
    <w:p w14:paraId="1493DAF7" w14:textId="77777777" w:rsidR="00AD5B2B" w:rsidRDefault="00AD5B2B"/>
    <w:sectPr w:rsidR="00AD5B2B" w:rsidSect="00EC73E1">
      <w:type w:val="continuous"/>
      <w:pgSz w:w="11906" w:h="16838"/>
      <w:pgMar w:top="1411" w:right="1138" w:bottom="1411" w:left="1138" w:header="1138" w:footer="994" w:gutter="0"/>
      <w:cols w:space="720"/>
      <w:titlePg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revisionView w:inkAnnotations="0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374"/>
    <w:rsid w:val="00AD5B2B"/>
    <w:rsid w:val="00CA6374"/>
    <w:rsid w:val="00EC7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73E167"/>
  <w15:chartTrackingRefBased/>
  <w15:docId w15:val="{CE196D4E-B7DB-45B2-9828-A60FD5B06F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637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chn off33</cp:lastModifiedBy>
  <cp:revision>1</cp:revision>
  <dcterms:created xsi:type="dcterms:W3CDTF">2023-07-04T09:15:00Z</dcterms:created>
  <dcterms:modified xsi:type="dcterms:W3CDTF">2023-07-04T09:16:00Z</dcterms:modified>
</cp:coreProperties>
</file>